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</w:rPr>
        <w:t xml:space="preserve">upplement </w:t>
      </w:r>
      <w:r>
        <w:rPr>
          <w:rFonts w:hint="default" w:ascii="Times New Roman" w:hAnsi="Times New Roman" w:cs="Times New Roman"/>
          <w:lang w:val="en-US" w:eastAsia="zh-CN"/>
        </w:rPr>
        <w:t>T</w:t>
      </w:r>
      <w:r>
        <w:rPr>
          <w:rFonts w:hint="default" w:ascii="Times New Roman" w:hAnsi="Times New Roman" w:cs="Times New Roman"/>
        </w:rPr>
        <w:t>able 6 The F value and df of Figures</w:t>
      </w:r>
    </w:p>
    <w:tbl>
      <w:tblPr>
        <w:tblStyle w:val="2"/>
        <w:tblpPr w:leftFromText="180" w:rightFromText="180" w:vertAnchor="text" w:horzAnchor="page" w:tblpXSpec="center" w:tblpY="603"/>
        <w:tblOverlap w:val="never"/>
        <w:tblW w:w="917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6"/>
        <w:gridCol w:w="2045"/>
        <w:gridCol w:w="1050"/>
        <w:gridCol w:w="621"/>
        <w:gridCol w:w="1190"/>
        <w:gridCol w:w="12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11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f</w:t>
            </w:r>
          </w:p>
        </w:tc>
        <w:tc>
          <w:tcPr>
            <w:tcW w:w="11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 value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r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functional score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ween Group</w:t>
            </w:r>
          </w:p>
        </w:tc>
        <w:tc>
          <w:tcPr>
            <w:tcW w:w="6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338</w:t>
            </w:r>
          </w:p>
        </w:tc>
        <w:tc>
          <w:tcPr>
            <w:tcW w:w="120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g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i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arction siz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wee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0.673</w:t>
            </w: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i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um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wee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71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g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i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H-Px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wee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.24</w:t>
            </w: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i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wee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851</w:t>
            </w: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i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wee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739</w:t>
            </w: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i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in tissue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wee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53</w:t>
            </w: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i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H-Px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wee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767</w:t>
            </w: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i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wee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86</w:t>
            </w: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i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wee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321</w:t>
            </w: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i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NEL positive cell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wee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397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g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i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wee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4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g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i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Ak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wee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6.504</w:t>
            </w: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i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O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wee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2</w:t>
            </w: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i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mTO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wee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5.334</w:t>
            </w: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i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xidative stress and PI3K/AKT/mTOR pathway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wee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113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g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i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H-Px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wee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.201</w:t>
            </w: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i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wee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823</w:t>
            </w: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i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wee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9.417</w:t>
            </w: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i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-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wee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3.665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g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i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X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wee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7.901</w:t>
            </w: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i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aved-Caspase-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wee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1.512</w:t>
            </w: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i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R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-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wee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795</w:t>
            </w: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i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X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wee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473</w:t>
            </w: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i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aved-Caspase-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wee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649</w:t>
            </w: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in Group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06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93F1A8F"/>
    <w:rsid w:val="593F1A8F"/>
    <w:rsid w:val="6B347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30T06:51:00Z</dcterms:created>
  <dc:creator>横灵体，</dc:creator>
  <cp:lastModifiedBy>横灵体，</cp:lastModifiedBy>
  <dcterms:modified xsi:type="dcterms:W3CDTF">2021-10-30T06:58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1720A4A9FDAF4219A1526C20687810D7</vt:lpwstr>
  </property>
</Properties>
</file>